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CA644" w14:textId="77777777" w:rsidR="0089586D" w:rsidRDefault="0089586D" w:rsidP="0089586D">
      <w:pPr>
        <w:pStyle w:val="Heading2"/>
        <w:rPr>
          <w:rFonts w:ascii="Times New Roman" w:hAnsi="Times New Roman" w:cs="Times New Roman"/>
          <w:color w:val="auto"/>
        </w:rPr>
      </w:pPr>
      <w:r w:rsidRPr="00E10AE7">
        <w:rPr>
          <w:rFonts w:ascii="Times New Roman" w:eastAsia="Calibri" w:hAnsi="Times New Roman" w:cs="Times New Roman"/>
          <w:color w:val="auto"/>
        </w:rPr>
        <w:t>Supp</w:t>
      </w:r>
      <w:r>
        <w:rPr>
          <w:rFonts w:ascii="Times New Roman" w:eastAsia="Calibri" w:hAnsi="Times New Roman" w:cs="Times New Roman"/>
          <w:color w:val="auto"/>
        </w:rPr>
        <w:t>orting</w:t>
      </w:r>
      <w:r w:rsidRPr="00527558"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File</w:t>
      </w:r>
      <w:r w:rsidRPr="00527558">
        <w:rPr>
          <w:rFonts w:ascii="Times New Roman" w:hAnsi="Times New Roman" w:cs="Times New Roman"/>
          <w:color w:val="auto"/>
        </w:rPr>
        <w:t xml:space="preserve"> 4</w:t>
      </w:r>
    </w:p>
    <w:p w14:paraId="29338128" w14:textId="77777777" w:rsidR="0089586D" w:rsidRPr="001C4371" w:rsidRDefault="0089586D" w:rsidP="0089586D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4FC19F" wp14:editId="29C3C61B">
                <wp:simplePos x="0" y="0"/>
                <wp:positionH relativeFrom="column">
                  <wp:posOffset>152400</wp:posOffset>
                </wp:positionH>
                <wp:positionV relativeFrom="paragraph">
                  <wp:posOffset>7992110</wp:posOffset>
                </wp:positionV>
                <wp:extent cx="3409315" cy="635"/>
                <wp:effectExtent l="0" t="0" r="0" b="0"/>
                <wp:wrapSquare wrapText="bothSides"/>
                <wp:docPr id="4566838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93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69D4C13" w14:textId="77777777" w:rsidR="0089586D" w:rsidRPr="000B711E" w:rsidRDefault="0089586D" w:rsidP="0089586D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 Patient and public involvement representatives’ reflections and recommendations about audiological care of people living with dementia or mild cognitive impair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4FC19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2pt;margin-top:629.3pt;width:268.4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" stroked="f">
                <v:textbox style="mso-fit-shape-to-text:t" inset="0,0,0,0">
                  <w:txbxContent>
                    <w:p w14:paraId="569D4C13" w14:textId="77777777" w:rsidR="0089586D" w:rsidRPr="000B711E" w:rsidRDefault="0089586D" w:rsidP="0089586D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 Patient and public involvement representatives’ reflections and recommendations about audiological care of people living with dementia or mild cognitive impair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5693CF60" wp14:editId="1FE884E0">
            <wp:simplePos x="0" y="0"/>
            <wp:positionH relativeFrom="column">
              <wp:posOffset>167640</wp:posOffset>
            </wp:positionH>
            <wp:positionV relativeFrom="paragraph">
              <wp:posOffset>1270</wp:posOffset>
            </wp:positionV>
            <wp:extent cx="3279775" cy="8201025"/>
            <wp:effectExtent l="0" t="0" r="0" b="9525"/>
            <wp:wrapSquare wrapText="bothSides"/>
            <wp:docPr id="1542887662" name="Picture 2" descr="A blue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887662" name="Picture 2" descr="A blue background with white tex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9775" cy="8201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9586D" w:rsidRPr="001C4371" w:rsidSect="0089586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xN7UwszQ1tjQ0MjRW0lEKTi0uzszPAykwrAUAlVvWNiwAAAA="/>
  </w:docVars>
  <w:rsids>
    <w:rsidRoot w:val="005E2BE1"/>
    <w:rsid w:val="004921BB"/>
    <w:rsid w:val="005E2BE1"/>
    <w:rsid w:val="0089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41AB5"/>
  <w15:chartTrackingRefBased/>
  <w15:docId w15:val="{0FDA2D11-AC29-4E2A-B601-3872BE36E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86D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B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2B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BE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BE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BE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BE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BE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BE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BE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B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E2B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B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B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B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B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B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B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B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B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2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BE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2B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BE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2B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BE1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2B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B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B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BE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9586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18</Characters>
  <Application>Microsoft Office Word</Application>
  <DocSecurity>0</DocSecurity>
  <Lines>1</Lines>
  <Paragraphs>1</Paragraphs>
  <ScaleCrop>false</ScaleCrop>
  <Company/>
  <LinksUpToDate>false</LinksUpToDate>
  <CharactersWithSpaces>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Calvert</dc:creator>
  <cp:keywords/>
  <dc:description/>
  <cp:lastModifiedBy>Sian Calvert</cp:lastModifiedBy>
  <cp:revision>2</cp:revision>
  <dcterms:created xsi:type="dcterms:W3CDTF">2025-06-15T15:44:00Z</dcterms:created>
  <dcterms:modified xsi:type="dcterms:W3CDTF">2025-06-15T15:45:00Z</dcterms:modified>
</cp:coreProperties>
</file>